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117EB" w14:textId="6ACACCB9" w:rsidR="00CD5B66" w:rsidRPr="00DF3D77" w:rsidRDefault="00D711E5" w:rsidP="00CD5B66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t>Appendix 1a</w:t>
      </w:r>
    </w:p>
    <w:p w14:paraId="286F7F9E" w14:textId="77777777" w:rsidR="00CD5B66" w:rsidRPr="00DF3D77" w:rsidRDefault="00CD5B66" w:rsidP="00CD5B66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Distribution of the Single-Item Measure of Fear Avoidance Scores at Baseline</w:t>
      </w:r>
    </w:p>
    <w:p w14:paraId="587FA3CB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noProof/>
          <w:color w:val="000000" w:themeColor="text1"/>
        </w:rPr>
        <w:drawing>
          <wp:inline distT="0" distB="0" distL="0" distR="0" wp14:anchorId="7D1FFDF2" wp14:editId="4F5E259F">
            <wp:extent cx="5943600" cy="4318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B82F5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i/>
          <w:color w:val="000000" w:themeColor="text1"/>
        </w:rPr>
        <w:t>Note</w:t>
      </w:r>
      <w:r w:rsidRPr="00DF3D77">
        <w:rPr>
          <w:color w:val="000000" w:themeColor="text1"/>
        </w:rPr>
        <w:t xml:space="preserve">. This graph represents the distribution of scores on the single-item measure of fear avoidance at baseline. This measure was a Likert scale, where values range from 1 to 10. </w:t>
      </w:r>
    </w:p>
    <w:p w14:paraId="3B9BAD2C" w14:textId="77777777" w:rsidR="00CD5B66" w:rsidRPr="00DF3D77" w:rsidRDefault="00CD5B66" w:rsidP="00CD5B66">
      <w:pPr>
        <w:rPr>
          <w:color w:val="000000" w:themeColor="text1"/>
        </w:rPr>
      </w:pPr>
      <w:r w:rsidRPr="00DF3D77">
        <w:rPr>
          <w:color w:val="000000" w:themeColor="text1"/>
        </w:rPr>
        <w:br w:type="page"/>
      </w:r>
    </w:p>
    <w:p w14:paraId="4520A959" w14:textId="30F51B9E" w:rsidR="00D711E5" w:rsidRPr="00DF3D77" w:rsidRDefault="00D711E5" w:rsidP="00D711E5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lastRenderedPageBreak/>
        <w:t>Appendix 1b</w:t>
      </w:r>
    </w:p>
    <w:p w14:paraId="22247BC4" w14:textId="77777777" w:rsidR="00CD5B66" w:rsidRPr="00DF3D77" w:rsidRDefault="00CD5B66" w:rsidP="00CD5B66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Distribution of the Single-Item Measure of Fear Avoidance Scores Posttreatment</w:t>
      </w:r>
    </w:p>
    <w:p w14:paraId="6CACE185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noProof/>
          <w:color w:val="000000" w:themeColor="text1"/>
        </w:rPr>
        <w:t xml:space="preserve"> </w:t>
      </w:r>
      <w:r w:rsidRPr="00DF3D77">
        <w:rPr>
          <w:noProof/>
          <w:color w:val="000000" w:themeColor="text1"/>
        </w:rPr>
        <w:drawing>
          <wp:inline distT="0" distB="0" distL="0" distR="0" wp14:anchorId="69D63693" wp14:editId="59F8A23B">
            <wp:extent cx="5943600" cy="4318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3D77">
        <w:rPr>
          <w:color w:val="000000" w:themeColor="text1"/>
        </w:rPr>
        <w:t xml:space="preserve"> </w:t>
      </w:r>
    </w:p>
    <w:p w14:paraId="3F54AAEB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i/>
          <w:color w:val="000000" w:themeColor="text1"/>
        </w:rPr>
        <w:t>Note</w:t>
      </w:r>
      <w:r w:rsidRPr="00DF3D77">
        <w:rPr>
          <w:color w:val="000000" w:themeColor="text1"/>
        </w:rPr>
        <w:t xml:space="preserve">. This graph represents the distribution of scores on the single-item measure of fear avoidance posttreatment. This measure was a Likert scale, where values range from 1 to 10. </w:t>
      </w:r>
    </w:p>
    <w:p w14:paraId="2E2DE019" w14:textId="77777777" w:rsidR="00CD5B66" w:rsidRPr="00DF3D77" w:rsidRDefault="00CD5B66" w:rsidP="00CD5B66">
      <w:pPr>
        <w:rPr>
          <w:color w:val="000000" w:themeColor="text1"/>
        </w:rPr>
      </w:pPr>
      <w:r w:rsidRPr="00DF3D77">
        <w:rPr>
          <w:color w:val="000000" w:themeColor="text1"/>
        </w:rPr>
        <w:br w:type="page"/>
      </w:r>
    </w:p>
    <w:p w14:paraId="30FAFA0C" w14:textId="66DE68A5" w:rsidR="00CD5B66" w:rsidRPr="00DF3D77" w:rsidRDefault="00D711E5" w:rsidP="00CD5B66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t>Appendix 2a</w:t>
      </w:r>
      <w:r w:rsidR="00CD5B66" w:rsidRPr="00DF3D77">
        <w:rPr>
          <w:color w:val="000000" w:themeColor="text1"/>
        </w:rPr>
        <w:br/>
      </w:r>
      <w:r w:rsidR="00CD5B66" w:rsidRPr="00DF3D77">
        <w:rPr>
          <w:i/>
          <w:color w:val="000000" w:themeColor="text1"/>
        </w:rPr>
        <w:t>Distribution of FAB-TBI Scores at Baseline</w:t>
      </w:r>
    </w:p>
    <w:p w14:paraId="27576578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noProof/>
          <w:color w:val="000000" w:themeColor="text1"/>
        </w:rPr>
        <w:drawing>
          <wp:inline distT="0" distB="0" distL="0" distR="0" wp14:anchorId="3274A2CD" wp14:editId="3F96657E">
            <wp:extent cx="5943600" cy="4318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2B40" w14:textId="233813F4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i/>
          <w:color w:val="000000" w:themeColor="text1"/>
        </w:rPr>
        <w:t>Note</w:t>
      </w:r>
      <w:r w:rsidRPr="00DF3D77">
        <w:rPr>
          <w:color w:val="000000" w:themeColor="text1"/>
        </w:rPr>
        <w:t xml:space="preserve">. The graph above represents the distribution of scores for FAB-TBI at baseline. Scores underwent a </w:t>
      </w:r>
      <w:proofErr w:type="spellStart"/>
      <w:r w:rsidRPr="00DF3D77">
        <w:rPr>
          <w:color w:val="000000" w:themeColor="text1"/>
        </w:rPr>
        <w:t>Rasch</w:t>
      </w:r>
      <w:proofErr w:type="spellEnd"/>
      <w:r w:rsidRPr="00DF3D77">
        <w:rPr>
          <w:color w:val="000000" w:themeColor="text1"/>
        </w:rPr>
        <w:t xml:space="preserve"> transformation, described in more depth by Snell and colleagues (2020a).</w:t>
      </w:r>
    </w:p>
    <w:p w14:paraId="2E4D19E8" w14:textId="77777777" w:rsidR="00CD5B66" w:rsidRPr="00DF3D77" w:rsidDel="008353C2" w:rsidRDefault="00CD5B66" w:rsidP="00CD5B66">
      <w:pPr>
        <w:spacing w:line="480" w:lineRule="auto"/>
        <w:rPr>
          <w:rFonts w:eastAsia="Times New Roman"/>
          <w:color w:val="000000" w:themeColor="text1"/>
        </w:rPr>
      </w:pPr>
      <w:r w:rsidRPr="00DF3D77" w:rsidDel="008353C2">
        <w:rPr>
          <w:rFonts w:eastAsia="Times New Roman"/>
          <w:color w:val="000000" w:themeColor="text1"/>
        </w:rPr>
        <w:t>FAB-TBI = Fear Avoidance Behavior after Traumatic Brain Injury Questionnaire</w:t>
      </w:r>
    </w:p>
    <w:p w14:paraId="5EE7A316" w14:textId="77777777" w:rsidR="00CD5B66" w:rsidRPr="00DF3D77" w:rsidRDefault="00CD5B66" w:rsidP="00CD5B66">
      <w:pPr>
        <w:rPr>
          <w:rFonts w:eastAsia="Times New Roman"/>
          <w:color w:val="000000" w:themeColor="text1"/>
        </w:rPr>
      </w:pPr>
      <w:r w:rsidRPr="00DF3D77">
        <w:rPr>
          <w:rFonts w:eastAsia="Times New Roman"/>
          <w:color w:val="000000" w:themeColor="text1"/>
        </w:rPr>
        <w:br w:type="page"/>
      </w:r>
    </w:p>
    <w:p w14:paraId="7768599B" w14:textId="1ED66D9E" w:rsidR="00CD5B66" w:rsidRPr="00DF3D77" w:rsidRDefault="00D711E5" w:rsidP="00CD5B66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t>Appendix 2b</w:t>
      </w:r>
    </w:p>
    <w:p w14:paraId="79428E9C" w14:textId="77777777" w:rsidR="00CD5B66" w:rsidRPr="00DF3D77" w:rsidRDefault="00CD5B66" w:rsidP="00CD5B66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Distribution of FAB-TBI Scores Posttreatment</w:t>
      </w:r>
    </w:p>
    <w:p w14:paraId="0965E7E4" w14:textId="77777777" w:rsidR="00CD5B66" w:rsidRPr="00DF3D77" w:rsidRDefault="00CD5B66" w:rsidP="00CD5B66">
      <w:pPr>
        <w:spacing w:line="480" w:lineRule="auto"/>
        <w:rPr>
          <w:noProof/>
          <w:color w:val="000000" w:themeColor="text1"/>
        </w:rPr>
      </w:pPr>
      <w:r w:rsidRPr="00DF3D77">
        <w:rPr>
          <w:noProof/>
          <w:color w:val="000000" w:themeColor="text1"/>
        </w:rPr>
        <w:drawing>
          <wp:inline distT="0" distB="0" distL="0" distR="0" wp14:anchorId="07C07682" wp14:editId="7D8F03A2">
            <wp:extent cx="5943600" cy="4318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DDAFD" w14:textId="77777777" w:rsidR="00CD5B66" w:rsidRPr="00DF3D77" w:rsidRDefault="00CD5B66" w:rsidP="00CD5B66">
      <w:pPr>
        <w:spacing w:line="480" w:lineRule="auto"/>
        <w:rPr>
          <w:color w:val="000000" w:themeColor="text1"/>
        </w:rPr>
      </w:pPr>
      <w:r w:rsidRPr="00DF3D77">
        <w:rPr>
          <w:i/>
          <w:color w:val="000000" w:themeColor="text1"/>
        </w:rPr>
        <w:t>Note</w:t>
      </w:r>
      <w:r w:rsidRPr="00DF3D77">
        <w:rPr>
          <w:color w:val="000000" w:themeColor="text1"/>
        </w:rPr>
        <w:t xml:space="preserve">. The graph above represents the distribution of scores for FAB-TBI posttreatment. Scores underwent a </w:t>
      </w:r>
      <w:proofErr w:type="spellStart"/>
      <w:r w:rsidRPr="00DF3D77">
        <w:rPr>
          <w:color w:val="000000" w:themeColor="text1"/>
        </w:rPr>
        <w:t>Rasch</w:t>
      </w:r>
      <w:proofErr w:type="spellEnd"/>
      <w:r w:rsidRPr="00DF3D77">
        <w:rPr>
          <w:color w:val="000000" w:themeColor="text1"/>
        </w:rPr>
        <w:t xml:space="preserve"> transformation, described in more depth by Snell and colleagues (2020a).</w:t>
      </w:r>
    </w:p>
    <w:p w14:paraId="6846E87C" w14:textId="77777777" w:rsidR="00CD5B66" w:rsidRPr="00DF3D77" w:rsidRDefault="00CD5B66" w:rsidP="00CD5B66">
      <w:pPr>
        <w:spacing w:line="276" w:lineRule="auto"/>
        <w:rPr>
          <w:rFonts w:eastAsia="Times New Roman"/>
          <w:color w:val="000000" w:themeColor="text1"/>
        </w:rPr>
      </w:pPr>
      <w:r w:rsidRPr="00DF3D77">
        <w:rPr>
          <w:rFonts w:eastAsia="Times New Roman"/>
          <w:color w:val="000000" w:themeColor="text1"/>
        </w:rPr>
        <w:t>FAB-TBI = Fear Avoidance Behavior after Traumatic Brain Injury Questionnaire</w:t>
      </w:r>
    </w:p>
    <w:p w14:paraId="0351CF51" w14:textId="77777777" w:rsidR="00F56BFE" w:rsidRPr="00DF3D77" w:rsidRDefault="00CE0C27">
      <w:pPr>
        <w:rPr>
          <w:color w:val="000000" w:themeColor="text1"/>
        </w:rPr>
      </w:pPr>
    </w:p>
    <w:p w14:paraId="207E8BB2" w14:textId="31C1ECA1" w:rsidR="00B45779" w:rsidRPr="00DF3D77" w:rsidRDefault="00B45779">
      <w:pPr>
        <w:rPr>
          <w:color w:val="000000" w:themeColor="text1"/>
        </w:rPr>
      </w:pPr>
      <w:r w:rsidRPr="00DF3D77">
        <w:rPr>
          <w:color w:val="000000" w:themeColor="text1"/>
        </w:rPr>
        <w:br w:type="page"/>
      </w:r>
    </w:p>
    <w:p w14:paraId="779FA278" w14:textId="319F1BE1" w:rsidR="00B45779" w:rsidRPr="00DF3D77" w:rsidRDefault="00B45779" w:rsidP="00CB1332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t>Appendix 3a</w:t>
      </w:r>
    </w:p>
    <w:p w14:paraId="16BB1056" w14:textId="5E06AAD5" w:rsidR="00742EAE" w:rsidRPr="00DF3D77" w:rsidRDefault="00742EAE" w:rsidP="00CB1332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Distribution of FAB-TBI Scores at Baseline Following Ordinal Transformation</w:t>
      </w:r>
    </w:p>
    <w:p w14:paraId="4228C876" w14:textId="20416080" w:rsidR="00B45779" w:rsidRPr="00DF3D77" w:rsidRDefault="00352E68">
      <w:pPr>
        <w:rPr>
          <w:color w:val="000000" w:themeColor="text1"/>
        </w:rPr>
      </w:pPr>
      <w:r w:rsidRPr="00DF3D77">
        <w:rPr>
          <w:noProof/>
          <w:color w:val="000000" w:themeColor="text1"/>
        </w:rPr>
        <w:t xml:space="preserve"> </w:t>
      </w:r>
      <w:r w:rsidR="00CB359F" w:rsidRPr="00DF3D77">
        <w:rPr>
          <w:noProof/>
          <w:color w:val="000000" w:themeColor="text1"/>
        </w:rPr>
        <w:drawing>
          <wp:inline distT="0" distB="0" distL="0" distR="0" wp14:anchorId="071FD250" wp14:editId="0987881D">
            <wp:extent cx="5943600" cy="38741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FD2FC" w14:textId="477A0931" w:rsidR="00CB1332" w:rsidRPr="00DF3D77" w:rsidRDefault="00D760E6" w:rsidP="007B2557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Note</w:t>
      </w:r>
      <w:r w:rsidR="00D45F3E" w:rsidRPr="00DF3D77">
        <w:rPr>
          <w:i/>
          <w:color w:val="000000" w:themeColor="text1"/>
        </w:rPr>
        <w:t>.</w:t>
      </w:r>
      <w:r w:rsidR="00D45F3E" w:rsidRPr="00DF3D77">
        <w:rPr>
          <w:color w:val="000000" w:themeColor="text1"/>
        </w:rPr>
        <w:t xml:space="preserve"> The graph above represents the distribution of scores for discretized FAB-TBI scores at baseline. To discretized the scores (e.g. transform nominal data into ordinal data), we multiplied FAB-TBI </w:t>
      </w:r>
      <w:proofErr w:type="spellStart"/>
      <w:r w:rsidR="00D45F3E" w:rsidRPr="00DF3D77">
        <w:rPr>
          <w:color w:val="000000" w:themeColor="text1"/>
        </w:rPr>
        <w:t>Rasch</w:t>
      </w:r>
      <w:proofErr w:type="spellEnd"/>
      <w:r w:rsidR="00D45F3E" w:rsidRPr="00DF3D77">
        <w:rPr>
          <w:color w:val="000000" w:themeColor="text1"/>
        </w:rPr>
        <w:t xml:space="preserve"> scores by 10/48 and rounded the products to whole numbers.</w:t>
      </w:r>
      <w:r w:rsidR="00CB1332" w:rsidRPr="00DF3D77">
        <w:rPr>
          <w:i/>
          <w:color w:val="000000" w:themeColor="text1"/>
        </w:rPr>
        <w:br w:type="page"/>
      </w:r>
    </w:p>
    <w:p w14:paraId="57EC669C" w14:textId="4734918A" w:rsidR="00CB1332" w:rsidRPr="00DF3D77" w:rsidRDefault="00D319D9" w:rsidP="00CB1332">
      <w:pPr>
        <w:spacing w:line="480" w:lineRule="auto"/>
        <w:rPr>
          <w:b/>
          <w:color w:val="000000" w:themeColor="text1"/>
        </w:rPr>
      </w:pPr>
      <w:r w:rsidRPr="00DF3D77">
        <w:rPr>
          <w:b/>
          <w:color w:val="000000" w:themeColor="text1"/>
        </w:rPr>
        <w:t>Appendix 3b</w:t>
      </w:r>
    </w:p>
    <w:p w14:paraId="232949B6" w14:textId="63600167" w:rsidR="00CB1332" w:rsidRPr="00DF3D77" w:rsidRDefault="00CB1332" w:rsidP="00CB1332">
      <w:pPr>
        <w:spacing w:line="480" w:lineRule="auto"/>
        <w:rPr>
          <w:i/>
          <w:color w:val="000000" w:themeColor="text1"/>
        </w:rPr>
      </w:pPr>
      <w:r w:rsidRPr="00DF3D77">
        <w:rPr>
          <w:i/>
          <w:color w:val="000000" w:themeColor="text1"/>
        </w:rPr>
        <w:t>Distribution of FAB-TBI Scores Posttreatment Following Ordinal Transformation</w:t>
      </w:r>
    </w:p>
    <w:p w14:paraId="708275C1" w14:textId="61BB1ACC" w:rsidR="00CB1332" w:rsidRPr="00DF3D77" w:rsidRDefault="00CB359F">
      <w:pPr>
        <w:rPr>
          <w:color w:val="000000" w:themeColor="text1"/>
        </w:rPr>
      </w:pPr>
      <w:r w:rsidRPr="00DF3D77">
        <w:rPr>
          <w:noProof/>
          <w:color w:val="000000" w:themeColor="text1"/>
        </w:rPr>
        <w:drawing>
          <wp:inline distT="0" distB="0" distL="0" distR="0" wp14:anchorId="61FFFDA4" wp14:editId="0829242C">
            <wp:extent cx="5943600" cy="3874135"/>
            <wp:effectExtent l="0" t="0" r="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A94E6" w14:textId="77777777" w:rsidR="006C6A78" w:rsidRPr="00DF3D77" w:rsidRDefault="006C6A78">
      <w:pPr>
        <w:rPr>
          <w:color w:val="000000" w:themeColor="text1"/>
        </w:rPr>
      </w:pPr>
    </w:p>
    <w:p w14:paraId="004CBCCF" w14:textId="0F682886" w:rsidR="00AD6496" w:rsidRDefault="00D45F3E" w:rsidP="007B2557">
      <w:pPr>
        <w:spacing w:line="480" w:lineRule="auto"/>
        <w:rPr>
          <w:color w:val="000000" w:themeColor="text1"/>
        </w:rPr>
      </w:pPr>
      <w:r w:rsidRPr="00DF3D77">
        <w:rPr>
          <w:i/>
          <w:color w:val="000000" w:themeColor="text1"/>
        </w:rPr>
        <w:t>Note.</w:t>
      </w:r>
      <w:r w:rsidRPr="00DF3D77">
        <w:rPr>
          <w:color w:val="000000" w:themeColor="text1"/>
        </w:rPr>
        <w:t xml:space="preserve"> The graph above represents the distribution of scores for discretized FAB-TBI scores</w:t>
      </w:r>
      <w:r w:rsidR="00352E68" w:rsidRPr="00DF3D77">
        <w:rPr>
          <w:color w:val="000000" w:themeColor="text1"/>
        </w:rPr>
        <w:t xml:space="preserve"> posttreatment</w:t>
      </w:r>
      <w:r w:rsidRPr="00DF3D77">
        <w:rPr>
          <w:color w:val="000000" w:themeColor="text1"/>
        </w:rPr>
        <w:t xml:space="preserve">. To discretized the scores (e.g. transform nominal data into ordinal data), we multiplied FAB-TBI </w:t>
      </w:r>
      <w:proofErr w:type="spellStart"/>
      <w:r w:rsidRPr="00DF3D77">
        <w:rPr>
          <w:color w:val="000000" w:themeColor="text1"/>
        </w:rPr>
        <w:t>Rasch</w:t>
      </w:r>
      <w:proofErr w:type="spellEnd"/>
      <w:r w:rsidRPr="00DF3D77">
        <w:rPr>
          <w:color w:val="000000" w:themeColor="text1"/>
        </w:rPr>
        <w:t xml:space="preserve"> scores by 10/48 and rounded the products to whole numbers.</w:t>
      </w:r>
    </w:p>
    <w:p w14:paraId="29E744FE" w14:textId="77777777" w:rsidR="00AD6496" w:rsidRDefault="00AD649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0AEDD2F" w14:textId="697C6292" w:rsidR="006C6A78" w:rsidRDefault="00AD6496" w:rsidP="007B2557">
      <w:pPr>
        <w:spacing w:line="480" w:lineRule="auto"/>
        <w:rPr>
          <w:b/>
          <w:color w:val="000000" w:themeColor="text1"/>
        </w:rPr>
      </w:pPr>
      <w:r w:rsidRPr="00AD6496">
        <w:rPr>
          <w:b/>
          <w:color w:val="000000" w:themeColor="text1"/>
        </w:rPr>
        <w:t>Appendix 4</w:t>
      </w:r>
    </w:p>
    <w:p w14:paraId="4D88DF32" w14:textId="0C582C13" w:rsidR="00AD6496" w:rsidRPr="00C41185" w:rsidRDefault="00C41185" w:rsidP="007B2557">
      <w:pPr>
        <w:spacing w:line="480" w:lineRule="auto"/>
        <w:rPr>
          <w:i/>
          <w:color w:val="000000" w:themeColor="text1"/>
        </w:rPr>
      </w:pPr>
      <w:r w:rsidRPr="00C41185">
        <w:rPr>
          <w:i/>
          <w:color w:val="000000" w:themeColor="text1"/>
        </w:rPr>
        <w:t xml:space="preserve">Linear </w:t>
      </w:r>
      <w:r>
        <w:rPr>
          <w:i/>
          <w:color w:val="000000" w:themeColor="text1"/>
        </w:rPr>
        <w:t>Model of Single-Item and FAB-TBI Scores</w:t>
      </w:r>
    </w:p>
    <w:p w14:paraId="284E9379" w14:textId="0A6BCA57" w:rsidR="00AD6496" w:rsidRDefault="00223F0D" w:rsidP="007B2557">
      <w:pPr>
        <w:spacing w:line="480" w:lineRule="auto"/>
        <w:rPr>
          <w:color w:val="000000" w:themeColor="text1"/>
        </w:rPr>
      </w:pPr>
      <w:r w:rsidRPr="00223F0D">
        <w:rPr>
          <w:color w:val="000000" w:themeColor="text1"/>
        </w:rPr>
        <w:drawing>
          <wp:inline distT="0" distB="0" distL="0" distR="0" wp14:anchorId="643E22E7" wp14:editId="2CB809BD">
            <wp:extent cx="5943600" cy="4142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E5E2B" w14:textId="35E635A7" w:rsidR="00AD6496" w:rsidRPr="00DF3D77" w:rsidRDefault="00AD6496" w:rsidP="007B2557">
      <w:pPr>
        <w:spacing w:line="480" w:lineRule="auto"/>
        <w:rPr>
          <w:color w:val="000000" w:themeColor="text1"/>
        </w:rPr>
      </w:pPr>
      <w:r w:rsidRPr="00223F0D">
        <w:rPr>
          <w:i/>
          <w:color w:val="000000" w:themeColor="text1"/>
        </w:rPr>
        <w:t>Note</w:t>
      </w:r>
      <w:r>
        <w:rPr>
          <w:color w:val="000000" w:themeColor="text1"/>
        </w:rPr>
        <w:t>.</w:t>
      </w:r>
      <w:r w:rsidR="00C41185">
        <w:rPr>
          <w:color w:val="000000" w:themeColor="text1"/>
        </w:rPr>
        <w:t xml:space="preserve"> The graph above represents the relationship between the single-item fear avoidance measure and FAB-TBI at baseline using a linear model. Single item scores are plotted on the x-axis, while FAB-TBI scores are plotted on the y-axis. </w:t>
      </w:r>
      <w:r w:rsidR="00CE0C27">
        <w:rPr>
          <w:color w:val="000000" w:themeColor="text1"/>
        </w:rPr>
        <w:t xml:space="preserve">Single item scores of 5 correspond to approximately a FAB-TBI </w:t>
      </w:r>
      <w:proofErr w:type="spellStart"/>
      <w:r w:rsidR="00CE0C27">
        <w:rPr>
          <w:color w:val="000000" w:themeColor="text1"/>
        </w:rPr>
        <w:t>Rasch</w:t>
      </w:r>
      <w:proofErr w:type="spellEnd"/>
      <w:r w:rsidR="00CE0C27">
        <w:rPr>
          <w:color w:val="000000" w:themeColor="text1"/>
        </w:rPr>
        <w:t xml:space="preserve"> score of 22, which is approximately the 50</w:t>
      </w:r>
      <w:r w:rsidR="00CE0C27" w:rsidRPr="00CE0C27">
        <w:rPr>
          <w:color w:val="000000" w:themeColor="text1"/>
          <w:vertAlign w:val="superscript"/>
        </w:rPr>
        <w:t>th</w:t>
      </w:r>
      <w:r w:rsidR="00CE0C27">
        <w:rPr>
          <w:color w:val="000000" w:themeColor="text1"/>
        </w:rPr>
        <w:t xml:space="preserve"> percentile of scores </w:t>
      </w:r>
      <w:r w:rsidR="00CE0C27" w:rsidRPr="00CE0C27">
        <w:rPr>
          <w:color w:val="000000" w:themeColor="text1"/>
        </w:rPr>
        <w:t>based on normative data from concussion clinics in Canada [3]</w:t>
      </w:r>
      <w:r w:rsidR="00CE0C27">
        <w:rPr>
          <w:color w:val="000000" w:themeColor="text1"/>
        </w:rPr>
        <w:t xml:space="preserve">. </w:t>
      </w:r>
      <w:bookmarkStart w:id="0" w:name="_GoBack"/>
      <w:bookmarkEnd w:id="0"/>
    </w:p>
    <w:sectPr w:rsidR="00AD6496" w:rsidRPr="00DF3D77" w:rsidSect="00940B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B66"/>
    <w:rsid w:val="00220BDE"/>
    <w:rsid w:val="00223F0D"/>
    <w:rsid w:val="002A7A83"/>
    <w:rsid w:val="00352E68"/>
    <w:rsid w:val="00362DEF"/>
    <w:rsid w:val="003B44BA"/>
    <w:rsid w:val="00532B34"/>
    <w:rsid w:val="00605612"/>
    <w:rsid w:val="006C6A78"/>
    <w:rsid w:val="00722A29"/>
    <w:rsid w:val="00742EAE"/>
    <w:rsid w:val="007B2557"/>
    <w:rsid w:val="00940BD5"/>
    <w:rsid w:val="00AD6496"/>
    <w:rsid w:val="00B45779"/>
    <w:rsid w:val="00C41185"/>
    <w:rsid w:val="00CB1332"/>
    <w:rsid w:val="00CB359F"/>
    <w:rsid w:val="00CD5B66"/>
    <w:rsid w:val="00CE0C27"/>
    <w:rsid w:val="00D319D9"/>
    <w:rsid w:val="00D45F3E"/>
    <w:rsid w:val="00D711E5"/>
    <w:rsid w:val="00D760E6"/>
    <w:rsid w:val="00DF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A5D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5B66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B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B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0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0E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5F3E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F3E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45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45</Words>
  <Characters>2066</Characters>
  <Application>Microsoft Macintosh Word</Application>
  <DocSecurity>0</DocSecurity>
  <Lines>5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zad Amin</dc:creator>
  <cp:keywords/>
  <dc:description/>
  <cp:lastModifiedBy>Shahrazad Amin</cp:lastModifiedBy>
  <cp:revision>5</cp:revision>
  <dcterms:created xsi:type="dcterms:W3CDTF">2024-07-29T03:17:00Z</dcterms:created>
  <dcterms:modified xsi:type="dcterms:W3CDTF">2024-07-31T21:04:00Z</dcterms:modified>
</cp:coreProperties>
</file>